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870" w:type="dxa"/>
        <w:tblLayout w:type="fixed"/>
        <w:tblLook w:val="04A0" w:firstRow="1" w:lastRow="0" w:firstColumn="1" w:lastColumn="0" w:noHBand="0" w:noVBand="1"/>
      </w:tblPr>
      <w:tblGrid>
        <w:gridCol w:w="1080"/>
        <w:gridCol w:w="951"/>
        <w:gridCol w:w="914"/>
        <w:gridCol w:w="1009"/>
        <w:gridCol w:w="1086"/>
        <w:gridCol w:w="1170"/>
        <w:gridCol w:w="2392"/>
        <w:gridCol w:w="1231"/>
        <w:gridCol w:w="1646"/>
        <w:gridCol w:w="1391"/>
      </w:tblGrid>
      <w:tr w:rsidR="003E4740" w:rsidRPr="003E4740" w14:paraId="7996674E" w14:textId="77777777" w:rsidTr="003150B2">
        <w:trPr>
          <w:trHeight w:val="348"/>
        </w:trPr>
        <w:tc>
          <w:tcPr>
            <w:tcW w:w="860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3BD2" w14:textId="77777777" w:rsidR="003E4740" w:rsidRPr="003E4740" w:rsidRDefault="003E4740" w:rsidP="003E47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Clinical History of COVID-19 Patients from 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DDFA" w14:textId="77777777" w:rsidR="003E4740" w:rsidRPr="003E4740" w:rsidRDefault="003E4740" w:rsidP="003E47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8EE0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CCB0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E4740" w:rsidRPr="003E4740" w14:paraId="3C407C04" w14:textId="77777777" w:rsidTr="003150B2">
        <w:trPr>
          <w:trHeight w:val="1572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0626B5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 #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79B88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E6AFEF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(years)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F843A9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</w:rPr>
              <w:t>COVID-19 RT-PCR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86A15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ngths of Hospital Stay in Day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A909B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</w:rPr>
              <w:t>Race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2A5025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VID-19 Symptoms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15A01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nset of COVID-19 Symptoms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6CBE6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</w:rPr>
              <w:t>COVID-19-Comments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93A5A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rway Procedures Performed</w:t>
            </w:r>
          </w:p>
        </w:tc>
      </w:tr>
      <w:tr w:rsidR="009D294C" w:rsidRPr="003E4740" w14:paraId="0C4D20A5" w14:textId="77777777" w:rsidTr="003150B2">
        <w:trPr>
          <w:trHeight w:val="230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27FD2" w14:textId="77777777" w:rsidR="003E4740" w:rsidRPr="003E4740" w:rsidRDefault="003E4740" w:rsidP="003E47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RIB-000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E5103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Female 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6C2FF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3817D" w14:textId="395CDE08" w:rsidR="003E4740" w:rsidRPr="003E4740" w:rsidRDefault="00CC0B37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B4B83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4CB5C8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Asian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E6A7A7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Flu like symptoms, ARD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A7E05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Onset of symptoms several days before admission to hospital 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1632E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Tested positive on day 4 after admission to hospital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69BA1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Endotracheal Intubation</w:t>
            </w:r>
          </w:p>
        </w:tc>
      </w:tr>
      <w:tr w:rsidR="009D294C" w:rsidRPr="003E4740" w14:paraId="7402DA23" w14:textId="77777777" w:rsidTr="003150B2">
        <w:trPr>
          <w:trHeight w:val="3972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A136A" w14:textId="77777777" w:rsidR="003E4740" w:rsidRPr="003E4740" w:rsidRDefault="003E4740" w:rsidP="003E47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RIB-000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78931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Male 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72C23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526FC" w14:textId="40CADBD6" w:rsidR="003E4740" w:rsidRPr="003E4740" w:rsidRDefault="00CC0B37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57D72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DA4779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Other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F4A442" w14:textId="5D9BCAF7" w:rsidR="003E4740" w:rsidRPr="003E4740" w:rsidRDefault="005F21A2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Cough,</w:t>
            </w:r>
            <w:r w:rsidR="003E4740"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 ARD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4E2D66" w14:textId="1E05A441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5-8 </w:t>
            </w:r>
            <w:r w:rsidR="005F21A2" w:rsidRPr="003E4740">
              <w:rPr>
                <w:rFonts w:ascii="Times New Roman" w:eastAsia="Times New Roman" w:hAnsi="Times New Roman" w:cs="Times New Roman"/>
                <w:color w:val="000000"/>
              </w:rPr>
              <w:t>days before</w:t>
            </w: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 admission to hospit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08F74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1 week prior to admission, admitted for sepsis pneumonia and COVID19 rule out;</w:t>
            </w:r>
            <w:r w:rsidRPr="003E4740">
              <w:rPr>
                <w:rFonts w:ascii="Times New Roman" w:eastAsia="Times New Roman" w:hAnsi="Times New Roman" w:cs="Times New Roman"/>
              </w:rPr>
              <w:br/>
              <w:t>prolonged intubation/failed intubation</w:t>
            </w:r>
            <w:r w:rsidRPr="003E4740">
              <w:rPr>
                <w:rFonts w:ascii="Times New Roman" w:eastAsia="Times New Roman" w:hAnsi="Times New Roman" w:cs="Times New Roman"/>
              </w:rPr>
              <w:br/>
              <w:t>also adrenal insufficiency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FC101C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Endotracheal Intubation</w:t>
            </w:r>
          </w:p>
        </w:tc>
      </w:tr>
      <w:tr w:rsidR="009D294C" w:rsidRPr="003E4740" w14:paraId="05DC04A3" w14:textId="77777777" w:rsidTr="003150B2">
        <w:trPr>
          <w:trHeight w:val="244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753FF" w14:textId="77777777" w:rsidR="003E4740" w:rsidRPr="003E4740" w:rsidRDefault="003E4740" w:rsidP="003E474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lastRenderedPageBreak/>
              <w:t>RIB-000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E2B09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 xml:space="preserve">Male 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5EA75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083D1" w14:textId="2B2F101E" w:rsidR="003E4740" w:rsidRPr="003E4740" w:rsidRDefault="00CC0B37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D9F67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08E7EC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AFA65" w14:textId="6F24BEA5" w:rsidR="00CC0B37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SOB associated with respiratory illness, Cough, Fever,</w:t>
            </w:r>
            <w:r w:rsidR="00CC0B37">
              <w:rPr>
                <w:rFonts w:ascii="Times New Roman" w:eastAsia="Times New Roman" w:hAnsi="Times New Roman" w:cs="Times New Roman"/>
              </w:rPr>
              <w:t xml:space="preserve"> </w:t>
            </w:r>
            <w:r w:rsidRPr="003E4740">
              <w:rPr>
                <w:rFonts w:ascii="Times New Roman" w:eastAsia="Times New Roman" w:hAnsi="Times New Roman" w:cs="Times New Roman"/>
              </w:rPr>
              <w:t>Hypoxemia,</w:t>
            </w:r>
          </w:p>
          <w:p w14:paraId="1EB5F060" w14:textId="79ADCDBE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Dyspnea on exertio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D349B9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 xml:space="preserve">5-8 </w:t>
            </w:r>
            <w:proofErr w:type="gramStart"/>
            <w:r w:rsidRPr="003E4740">
              <w:rPr>
                <w:rFonts w:ascii="Times New Roman" w:eastAsia="Times New Roman" w:hAnsi="Times New Roman" w:cs="Times New Roman"/>
              </w:rPr>
              <w:t>days  before</w:t>
            </w:r>
            <w:proofErr w:type="gramEnd"/>
            <w:r w:rsidRPr="003E4740">
              <w:rPr>
                <w:rFonts w:ascii="Times New Roman" w:eastAsia="Times New Roman" w:hAnsi="Times New Roman" w:cs="Times New Roman"/>
              </w:rPr>
              <w:t xml:space="preserve"> admission to hospit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0168B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COVID pos 7 days before admission</w:t>
            </w:r>
            <w:r w:rsidRPr="003E4740">
              <w:rPr>
                <w:rFonts w:ascii="Times New Roman" w:eastAsia="Times New Roman" w:hAnsi="Times New Roman" w:cs="Times New Roman"/>
              </w:rPr>
              <w:br/>
              <w:t>Required supplemental oxygen on presentation to E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DD89D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Supplemental Oxygen</w:t>
            </w:r>
          </w:p>
        </w:tc>
      </w:tr>
      <w:tr w:rsidR="009D294C" w:rsidRPr="003E4740" w14:paraId="434252F1" w14:textId="77777777" w:rsidTr="003150B2">
        <w:trPr>
          <w:trHeight w:val="1548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A8F98" w14:textId="77777777" w:rsidR="003E4740" w:rsidRPr="003E4740" w:rsidRDefault="003E4740" w:rsidP="003E47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RIB-000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3A4C3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Male 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E4D847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A1D59" w14:textId="335D6CFC" w:rsidR="003E4740" w:rsidRPr="003E4740" w:rsidRDefault="00CC0B37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494FB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E43D20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White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9A33B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SOB associated with respiratory illness, Cough, AHRF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C7E787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9-13 days before admission to hospit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09D866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1 day after admission patient was intubated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BF76ED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Endotracheal Intubation</w:t>
            </w:r>
          </w:p>
        </w:tc>
      </w:tr>
      <w:tr w:rsidR="009D294C" w:rsidRPr="003E4740" w14:paraId="0F5743E6" w14:textId="77777777" w:rsidTr="003150B2">
        <w:trPr>
          <w:trHeight w:val="2484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4B028" w14:textId="77777777" w:rsidR="003E4740" w:rsidRPr="003E4740" w:rsidRDefault="003E4740" w:rsidP="003E47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RIB-0002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6C8BF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Female 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0158B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6713EB" w14:textId="60D6FD27" w:rsidR="003E4740" w:rsidRPr="003E4740" w:rsidRDefault="00CC0B37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3EE78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905D9B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Black or African American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63C399" w14:textId="410297CE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SOB associated with respiratory illness, Cough, Flu like symptoms</w:t>
            </w:r>
            <w:r w:rsidR="003150B2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 Dyspnea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39893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5-8 </w:t>
            </w:r>
            <w:proofErr w:type="gramStart"/>
            <w:r w:rsidRPr="003E4740">
              <w:rPr>
                <w:rFonts w:ascii="Times New Roman" w:eastAsia="Times New Roman" w:hAnsi="Times New Roman" w:cs="Times New Roman"/>
                <w:color w:val="000000"/>
              </w:rPr>
              <w:t>days  before</w:t>
            </w:r>
            <w:proofErr w:type="gramEnd"/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 admission to hospit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1130FE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Positive Covid tes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16833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9D294C" w:rsidRPr="003E4740" w14:paraId="70CCCA21" w14:textId="77777777" w:rsidTr="003150B2">
        <w:trPr>
          <w:trHeight w:val="276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47A17" w14:textId="77777777" w:rsidR="003E4740" w:rsidRPr="003E4740" w:rsidRDefault="003E4740" w:rsidP="003E47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RIB-0001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C8C49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Male  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7EB4BF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8D057" w14:textId="3E4091B9" w:rsidR="003E4740" w:rsidRPr="003E4740" w:rsidRDefault="00CC0B37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itive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D61FD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F4EC39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Black or African American</w:t>
            </w:r>
          </w:p>
        </w:tc>
        <w:tc>
          <w:tcPr>
            <w:tcW w:w="23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6FADC" w14:textId="6BD385B5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SOB associated with respiratory illness, Cough, Flu like </w:t>
            </w:r>
            <w:r w:rsidR="005F21A2" w:rsidRPr="003E4740">
              <w:rPr>
                <w:rFonts w:ascii="Times New Roman" w:eastAsia="Times New Roman" w:hAnsi="Times New Roman" w:cs="Times New Roman"/>
                <w:color w:val="000000"/>
              </w:rPr>
              <w:t>symptoms, Chest</w:t>
            </w:r>
            <w:r w:rsidRPr="003E4740">
              <w:rPr>
                <w:rFonts w:ascii="Times New Roman" w:eastAsia="Times New Roman" w:hAnsi="Times New Roman" w:cs="Times New Roman"/>
                <w:color w:val="000000"/>
              </w:rPr>
              <w:t xml:space="preserve"> pain, Fever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A28D94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9-13 days before admission to hospital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1E67CA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E4740">
              <w:rPr>
                <w:rFonts w:ascii="Times New Roman" w:eastAsia="Times New Roman" w:hAnsi="Times New Roman" w:cs="Times New Roman"/>
              </w:rPr>
              <w:t>Supplemental oxygen on presentation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0A87E" w14:textId="77777777" w:rsidR="003E4740" w:rsidRPr="003E4740" w:rsidRDefault="003E4740" w:rsidP="003E47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color w:val="000000"/>
              </w:rPr>
              <w:t>No invasive procedures performed</w:t>
            </w:r>
          </w:p>
        </w:tc>
      </w:tr>
      <w:tr w:rsidR="003E4740" w:rsidRPr="003E4740" w14:paraId="101608B6" w14:textId="77777777" w:rsidTr="003150B2">
        <w:trPr>
          <w:trHeight w:val="276"/>
        </w:trPr>
        <w:tc>
          <w:tcPr>
            <w:tcW w:w="1287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4474" w14:textId="77777777" w:rsidR="003E4740" w:rsidRPr="003E4740" w:rsidRDefault="003E4740" w:rsidP="003E47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E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 xml:space="preserve">Abbreviations: SOB (Shortness of breath); ARDS (Acute Respiratory Distress Syndrome); (AHRF) Acute Hypoxic Respiratory Failure </w:t>
            </w:r>
          </w:p>
        </w:tc>
      </w:tr>
    </w:tbl>
    <w:p w14:paraId="33DD2A7C" w14:textId="77777777" w:rsidR="00857D96" w:rsidRDefault="00857D96"/>
    <w:sectPr w:rsidR="00857D96" w:rsidSect="003E47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wNzIxMjA2NjUwNrNU0lEKTi0uzszPAykwqgUAoMD/qywAAAA="/>
  </w:docVars>
  <w:rsids>
    <w:rsidRoot w:val="003E4740"/>
    <w:rsid w:val="003150B2"/>
    <w:rsid w:val="003E4740"/>
    <w:rsid w:val="005F21A2"/>
    <w:rsid w:val="00857D96"/>
    <w:rsid w:val="009D294C"/>
    <w:rsid w:val="00CC0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92E643"/>
  <w15:chartTrackingRefBased/>
  <w15:docId w15:val="{920F8141-F4C5-43B8-90FC-3DFB6918E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10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2</Words>
  <Characters>150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yani Varma</dc:creator>
  <cp:keywords/>
  <dc:description/>
  <cp:lastModifiedBy>resmivarma2002@yahoo.com</cp:lastModifiedBy>
  <cp:revision>3</cp:revision>
  <dcterms:created xsi:type="dcterms:W3CDTF">2021-03-13T01:26:00Z</dcterms:created>
  <dcterms:modified xsi:type="dcterms:W3CDTF">2021-05-14T04:38:00Z</dcterms:modified>
</cp:coreProperties>
</file>